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kern w:val="0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/>
        </w:rPr>
        <w:t>Supplementary Material</w:t>
      </w:r>
      <w:r>
        <w:rPr>
          <w:rFonts w:hint="default" w:ascii="Times New Roman Regular" w:hAnsi="Times New Roman Regular" w:cs="Times New Roman Regular"/>
          <w:kern w:val="0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kern w:val="0"/>
          <w:sz w:val="24"/>
          <w:szCs w:val="24"/>
          <w:lang w:val="en-US" w:eastAsia="zh-CN"/>
        </w:rPr>
        <w:t>Table 2</w:t>
      </w:r>
      <w:r>
        <w:rPr>
          <w:rFonts w:hint="default" w:ascii="Times New Roman Regular" w:hAnsi="Times New Roman Regular" w:cs="Times New Roman Regular"/>
          <w:kern w:val="0"/>
          <w:sz w:val="24"/>
          <w:szCs w:val="24"/>
          <w:lang w:eastAsia="zh-CN"/>
        </w:rPr>
        <w:t xml:space="preserve">. </w:t>
      </w:r>
      <w:r>
        <w:rPr>
          <w:rFonts w:hint="default" w:ascii="Times New Roman Regular" w:hAnsi="Times New Roman Regular" w:cs="Times New Roman Regular"/>
          <w:kern w:val="0"/>
          <w:sz w:val="24"/>
          <w:szCs w:val="24"/>
          <w:lang w:val="en-US" w:eastAsia="zh-CN"/>
        </w:rPr>
        <w:t>The search strategy for PubMed.</w:t>
      </w: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tbl>
      <w:tblPr>
        <w:tblStyle w:val="4"/>
        <w:tblW w:w="5076" w:type="pct"/>
        <w:tblInd w:w="8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7418"/>
      </w:tblGrid>
      <w:tr>
        <w:trPr>
          <w:trHeight w:val="340" w:hRule="atLeast"/>
        </w:trPr>
        <w:tc>
          <w:tcPr>
            <w:tcW w:w="71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/>
                <w:cap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AdvOT9d0303c0 . B" w:cs="Times New Roman Regular"/>
                <w:b w:val="0"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Number</w:t>
            </w:r>
          </w:p>
        </w:tc>
        <w:tc>
          <w:tcPr>
            <w:tcW w:w="428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ap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AdvOT9d0303c0 . B" w:cs="Times New Roman Regular"/>
                <w:b w:val="0"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Search terms</w:t>
            </w:r>
          </w:p>
        </w:tc>
      </w:tr>
      <w:tr>
        <w:trPr>
          <w:trHeight w:val="340" w:hRule="atLeast"/>
        </w:trPr>
        <w:tc>
          <w:tcPr>
            <w:tcW w:w="713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4286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 xml:space="preserve">acute respiratory distress syndrome" [Mesh] OR "ARDS" [Title/Abstract] </w:t>
            </w:r>
          </w:p>
        </w:tc>
      </w:tr>
      <w:tr>
        <w:trPr>
          <w:trHeight w:val="34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"Xuanbai Chengqi Decoction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[Title/Abstract] OR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>Xuanbai Chengqi Tang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 xml:space="preserve">"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OR "XBCQD"[Title/Abstract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O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"Dachengqi Decoction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 OR "Dachengqi Tang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 OR "DCQD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) O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"Liangge Powder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 OR "Liangge San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 OR "LGP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) O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"Fusu Agent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O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"Fusuji"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 OR "FSA"[Title/Abstract]</w:t>
            </w:r>
          </w:p>
        </w:tc>
      </w:tr>
      <w:tr>
        <w:trPr>
          <w:trHeight w:val="34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"Randomized Controlled Trial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 xml:space="preserve">"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Publication Type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OR "RCT randomized controlled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 xml:space="preserve">"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Publication Type] OR "random allocation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 xml:space="preserve">"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 OR "allocation, random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 xml:space="preserve">"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 OR "randomized, controlled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 xml:space="preserve">"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 OR "clinical trial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[Title/Abstract] </w:t>
            </w:r>
          </w:p>
        </w:tc>
      </w:tr>
      <w:tr>
        <w:trPr>
          <w:trHeight w:val="340" w:hRule="atLeast"/>
        </w:trPr>
        <w:tc>
          <w:tcPr>
            <w:tcW w:w="71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428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105" w:hanging="120" w:hanging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 xml:space="preserve">#1 AND #2 AND #3 </w:t>
            </w:r>
          </w:p>
        </w:tc>
      </w:tr>
    </w:tbl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9d0303c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6C06B2"/>
    <w:rsid w:val="016C06B2"/>
    <w:rsid w:val="2B977F2B"/>
    <w:rsid w:val="2D6D6538"/>
    <w:rsid w:val="438F1F6B"/>
    <w:rsid w:val="4B6B7BD1"/>
    <w:rsid w:val="55B11AC2"/>
    <w:rsid w:val="58C13B34"/>
    <w:rsid w:val="5B9ECCC6"/>
    <w:rsid w:val="63B37579"/>
    <w:rsid w:val="765760A6"/>
    <w:rsid w:val="76FEADD3"/>
    <w:rsid w:val="77B636E6"/>
    <w:rsid w:val="77B87C5A"/>
    <w:rsid w:val="7BFDAEF5"/>
    <w:rsid w:val="7EAE031F"/>
    <w:rsid w:val="7F5F97BE"/>
    <w:rsid w:val="EFFFC67E"/>
    <w:rsid w:val="F1CD1722"/>
    <w:rsid w:val="F87B0FF8"/>
    <w:rsid w:val="FFFFF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31"/>
    <w:basedOn w:val="2"/>
    <w:qFormat/>
    <w:uiPriority w:val="0"/>
    <w:rPr>
      <w:rFonts w:ascii="Times New Roman" w:hAnsi="Times New Roman" w:eastAsia="宋体"/>
    </w:rPr>
    <w:tblStylePr w:type="firstRow">
      <w:rPr>
        <w:b/>
        <w:bCs/>
        <w:caps/>
      </w:rPr>
      <w:tcPr>
        <w:tcBorders>
          <w:top w:val="nil"/>
          <w:left w:val="nil"/>
          <w:bottom w:val="single" w:color="7F7F7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F7F7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4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11:11:00Z</dcterms:created>
  <dc:creator>白菜</dc:creator>
  <cp:lastModifiedBy>chris_fs</cp:lastModifiedBy>
  <dcterms:modified xsi:type="dcterms:W3CDTF">2025-06-27T16:3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3EBFE2720886AA7A9D535E6847DD5A98_43</vt:lpwstr>
  </property>
</Properties>
</file>